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A78E8" w14:textId="5E6EF9F5" w:rsidR="001E1F4B" w:rsidRPr="001C00B5" w:rsidRDefault="00FF39E2" w:rsidP="00524CBD">
      <w:pPr>
        <w:keepNext/>
        <w:spacing w:after="200" w:line="360" w:lineRule="auto"/>
        <w:jc w:val="both"/>
        <w:rPr>
          <w:rFonts w:eastAsia="Times New Roman"/>
          <w:b/>
          <w:color w:val="auto"/>
          <w:sz w:val="24"/>
          <w:szCs w:val="24"/>
          <w:lang w:val="en-US"/>
        </w:rPr>
      </w:pPr>
      <w:r w:rsidRPr="001C00B5">
        <w:rPr>
          <w:rFonts w:eastAsia="Times New Roman"/>
          <w:b/>
          <w:color w:val="auto"/>
          <w:sz w:val="24"/>
          <w:szCs w:val="24"/>
          <w:lang w:val="en-US"/>
        </w:rPr>
        <w:t>Supplementary Table S2</w:t>
      </w:r>
      <w:r w:rsidR="0019439B" w:rsidRPr="001C00B5">
        <w:rPr>
          <w:rFonts w:eastAsia="Times New Roman"/>
          <w:b/>
          <w:color w:val="auto"/>
          <w:sz w:val="24"/>
          <w:szCs w:val="24"/>
          <w:lang w:val="en-US"/>
        </w:rPr>
        <w:t>:</w:t>
      </w:r>
      <w:r w:rsidR="009C3E75" w:rsidRPr="001C00B5">
        <w:rPr>
          <w:rFonts w:eastAsia="Times New Roman"/>
          <w:b/>
          <w:color w:val="auto"/>
          <w:sz w:val="24"/>
          <w:szCs w:val="24"/>
          <w:lang w:val="en-US"/>
        </w:rPr>
        <w:t xml:space="preserve"> </w:t>
      </w:r>
      <w:r w:rsidRPr="001C00B5">
        <w:rPr>
          <w:rFonts w:eastAsia="Times New Roman"/>
          <w:b/>
          <w:color w:val="auto"/>
          <w:sz w:val="24"/>
          <w:szCs w:val="24"/>
          <w:lang w:val="en-US"/>
        </w:rPr>
        <w:t>V</w:t>
      </w:r>
      <w:r w:rsidR="008C1ECC" w:rsidRPr="001C00B5">
        <w:rPr>
          <w:rFonts w:eastAsia="Times New Roman"/>
          <w:b/>
          <w:color w:val="auto"/>
          <w:sz w:val="24"/>
          <w:szCs w:val="24"/>
          <w:lang w:val="en-US"/>
        </w:rPr>
        <w:t>olumetric</w:t>
      </w:r>
      <w:r w:rsidR="00387F7B" w:rsidRPr="001C00B5">
        <w:rPr>
          <w:rFonts w:eastAsia="Times New Roman"/>
          <w:b/>
          <w:color w:val="auto"/>
          <w:sz w:val="24"/>
          <w:szCs w:val="24"/>
          <w:lang w:val="en-US"/>
        </w:rPr>
        <w:t xml:space="preserve"> </w:t>
      </w:r>
      <w:proofErr w:type="spellStart"/>
      <w:r w:rsidR="00965406" w:rsidRPr="001C00B5">
        <w:rPr>
          <w:rFonts w:eastAsia="Times New Roman"/>
          <w:b/>
          <w:color w:val="auto"/>
          <w:sz w:val="24"/>
          <w:szCs w:val="24"/>
          <w:lang w:val="en-US"/>
        </w:rPr>
        <w:t>tsSAHE</w:t>
      </w:r>
      <w:proofErr w:type="spellEnd"/>
      <w:r w:rsidR="00965406" w:rsidRPr="001C00B5">
        <w:rPr>
          <w:rFonts w:eastAsia="Times New Roman"/>
          <w:b/>
          <w:color w:val="auto"/>
          <w:sz w:val="24"/>
          <w:szCs w:val="24"/>
          <w:lang w:val="en-US"/>
        </w:rPr>
        <w:t xml:space="preserve"> </w:t>
      </w:r>
      <w:r w:rsidR="00676968" w:rsidRPr="001C00B5">
        <w:rPr>
          <w:rFonts w:eastAsia="Times New Roman"/>
          <w:b/>
          <w:color w:val="auto"/>
          <w:sz w:val="24"/>
          <w:szCs w:val="24"/>
          <w:lang w:val="en-US"/>
        </w:rPr>
        <w:t xml:space="preserve">target </w:t>
      </w:r>
      <w:r w:rsidR="008C1ECC" w:rsidRPr="001C00B5">
        <w:rPr>
          <w:rFonts w:eastAsia="Times New Roman"/>
          <w:b/>
          <w:color w:val="auto"/>
          <w:sz w:val="24"/>
          <w:szCs w:val="24"/>
          <w:lang w:val="en-US"/>
        </w:rPr>
        <w:t>structure</w:t>
      </w:r>
      <w:r w:rsidR="00676968" w:rsidRPr="001C00B5">
        <w:rPr>
          <w:rFonts w:eastAsia="Times New Roman"/>
          <w:b/>
          <w:color w:val="auto"/>
          <w:sz w:val="24"/>
          <w:szCs w:val="24"/>
          <w:lang w:val="en-US"/>
        </w:rPr>
        <w:t xml:space="preserve"> </w:t>
      </w:r>
      <w:r w:rsidR="008C1ECC" w:rsidRPr="001C00B5">
        <w:rPr>
          <w:rFonts w:eastAsia="Times New Roman"/>
          <w:b/>
          <w:color w:val="auto"/>
          <w:sz w:val="24"/>
          <w:szCs w:val="24"/>
          <w:lang w:val="en-US"/>
        </w:rPr>
        <w:t xml:space="preserve">ratios </w:t>
      </w:r>
      <w:r w:rsidRPr="001C00B5">
        <w:rPr>
          <w:rFonts w:eastAsia="Times New Roman"/>
          <w:b/>
          <w:color w:val="auto"/>
          <w:sz w:val="24"/>
          <w:szCs w:val="24"/>
          <w:lang w:val="en-US"/>
        </w:rPr>
        <w:t xml:space="preserve">in right-sided </w:t>
      </w:r>
      <w:proofErr w:type="spellStart"/>
      <w:r w:rsidRPr="001C00B5">
        <w:rPr>
          <w:rFonts w:eastAsia="Times New Roman"/>
          <w:b/>
          <w:color w:val="auto"/>
          <w:sz w:val="24"/>
          <w:szCs w:val="24"/>
          <w:lang w:val="en-US"/>
        </w:rPr>
        <w:t>mTLE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701"/>
        <w:gridCol w:w="992"/>
      </w:tblGrid>
      <w:tr w:rsidR="00632EEC" w:rsidRPr="00524CBD" w14:paraId="5BC39C6E" w14:textId="116E9DD7" w:rsidTr="00B42298">
        <w:tc>
          <w:tcPr>
            <w:tcW w:w="1668" w:type="dxa"/>
            <w:vAlign w:val="center"/>
          </w:tcPr>
          <w:p w14:paraId="154112FD" w14:textId="76858543" w:rsidR="001E5F69" w:rsidRPr="00524CBD" w:rsidRDefault="001E5F69" w:rsidP="00B42298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3"/>
            <w:vAlign w:val="center"/>
          </w:tcPr>
          <w:p w14:paraId="53D14EB2" w14:textId="668B02C0" w:rsidR="006C10A6" w:rsidRPr="00524CBD" w:rsidRDefault="006804F3" w:rsidP="00B42298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 xml:space="preserve">Proportions of piriform cortex resection </w:t>
            </w:r>
            <w:r w:rsidR="001E5F69" w:rsidRPr="00524CBD">
              <w:rPr>
                <w:rFonts w:eastAsia="Times New Roman"/>
                <w:b/>
                <w:i/>
                <w:color w:val="auto"/>
                <w:sz w:val="20"/>
                <w:szCs w:val="20"/>
                <w:lang w:val="en-US"/>
              </w:rPr>
              <w:t>*</w:t>
            </w:r>
          </w:p>
          <w:p w14:paraId="60967827" w14:textId="6C2DF34F" w:rsidR="001E5F69" w:rsidRPr="00524CBD" w:rsidRDefault="0019439B" w:rsidP="00B42298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(median (IQR)</w:t>
            </w:r>
            <w:r w:rsidR="001E5F69"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)</w:t>
            </w:r>
          </w:p>
          <w:p w14:paraId="723AFB32" w14:textId="1FC4EBCA" w:rsidR="006C10A6" w:rsidRPr="00524CBD" w:rsidRDefault="006C10A6" w:rsidP="00B42298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632EEC" w:rsidRPr="00524CBD" w14:paraId="70C23DFF" w14:textId="250FA7A9" w:rsidTr="00B42298">
        <w:tc>
          <w:tcPr>
            <w:tcW w:w="1668" w:type="dxa"/>
            <w:vAlign w:val="center"/>
          </w:tcPr>
          <w:p w14:paraId="2A4A3A53" w14:textId="787B2015" w:rsidR="001E5F69" w:rsidRPr="00524CBD" w:rsidRDefault="001E5F69" w:rsidP="00B42298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BBC5C6" w14:textId="692B5F41" w:rsidR="001E5F69" w:rsidRPr="00524CBD" w:rsidRDefault="001E5F69" w:rsidP="00B42298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ILAE class 1</w:t>
            </w:r>
          </w:p>
          <w:p w14:paraId="3FF21FB3" w14:textId="0FD35B74" w:rsidR="001E5F69" w:rsidRPr="00524CBD" w:rsidRDefault="00DF222B" w:rsidP="00B42298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(n=29)</w:t>
            </w:r>
          </w:p>
          <w:p w14:paraId="76461D3B" w14:textId="7DF57F80" w:rsidR="001E5F69" w:rsidRPr="00524CBD" w:rsidRDefault="001E5F69" w:rsidP="00B42298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9431258" w14:textId="77777777" w:rsidR="001E5F69" w:rsidRPr="00524CBD" w:rsidRDefault="001E5F69" w:rsidP="00B42298">
            <w:pPr>
              <w:spacing w:line="24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ILAE class 2-6</w:t>
            </w:r>
          </w:p>
          <w:p w14:paraId="7ADC4EA6" w14:textId="4E294616" w:rsidR="001E5F69" w:rsidRPr="00524CBD" w:rsidRDefault="00DF222B" w:rsidP="00B42298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(n=11</w:t>
            </w:r>
            <w:r w:rsidR="001E5F69"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C696207" w14:textId="67B68D07" w:rsidR="001E5F69" w:rsidRPr="00524CBD" w:rsidRDefault="001E5F69" w:rsidP="00B42298">
            <w:pPr>
              <w:spacing w:line="480" w:lineRule="auto"/>
              <w:jc w:val="center"/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</w:pPr>
            <w:r w:rsidRPr="00524CBD">
              <w:rPr>
                <w:rFonts w:eastAsia="Times New Roman"/>
                <w:b/>
                <w:color w:val="auto"/>
                <w:sz w:val="20"/>
                <w:szCs w:val="20"/>
                <w:lang w:val="en-US"/>
              </w:rPr>
              <w:t>p-value</w:t>
            </w:r>
          </w:p>
        </w:tc>
        <w:bookmarkStart w:id="0" w:name="_GoBack"/>
        <w:bookmarkEnd w:id="0"/>
      </w:tr>
      <w:tr w:rsidR="009F36CB" w:rsidRPr="009F36CB" w14:paraId="1C77F7D3" w14:textId="6115200A" w:rsidTr="00B42298">
        <w:tc>
          <w:tcPr>
            <w:tcW w:w="1668" w:type="dxa"/>
            <w:vAlign w:val="center"/>
          </w:tcPr>
          <w:p w14:paraId="7A213EA7" w14:textId="078B038F" w:rsidR="001E5F69" w:rsidRPr="00524CBD" w:rsidRDefault="004D16E7" w:rsidP="00B42298">
            <w:pPr>
              <w:spacing w:line="48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524CBD">
              <w:rPr>
                <w:color w:val="auto"/>
                <w:sz w:val="20"/>
                <w:szCs w:val="20"/>
                <w:lang w:val="en-US"/>
              </w:rPr>
              <w:t>Piriform cortex</w:t>
            </w:r>
          </w:p>
        </w:tc>
        <w:tc>
          <w:tcPr>
            <w:tcW w:w="1984" w:type="dxa"/>
            <w:vAlign w:val="center"/>
          </w:tcPr>
          <w:p w14:paraId="09118FF6" w14:textId="2C80FD14" w:rsidR="001E5F69" w:rsidRPr="00210D0F" w:rsidRDefault="009F36CB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51 (43-61</w:t>
            </w:r>
            <w:r w:rsidR="00F6139F" w:rsidRPr="00210D0F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1CC7A2E" w14:textId="2494B881" w:rsidR="001E5F69" w:rsidRPr="00210D0F" w:rsidRDefault="009F36CB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12 (7-15</w:t>
            </w:r>
            <w:r w:rsidR="00F6139F" w:rsidRPr="00210D0F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B440BAE" w14:textId="28C6058D" w:rsidR="001E5F69" w:rsidRPr="00210D0F" w:rsidRDefault="009F36CB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0.0002</w:t>
            </w:r>
          </w:p>
        </w:tc>
      </w:tr>
      <w:tr w:rsidR="00632EEC" w:rsidRPr="00524CBD" w14:paraId="5BD1D935" w14:textId="77777777" w:rsidTr="00B42298">
        <w:tc>
          <w:tcPr>
            <w:tcW w:w="1668" w:type="dxa"/>
            <w:vAlign w:val="center"/>
          </w:tcPr>
          <w:p w14:paraId="2F4AC397" w14:textId="439E1E68" w:rsidR="001E5F69" w:rsidRPr="00524CBD" w:rsidRDefault="001E5F69" w:rsidP="00B42298">
            <w:pPr>
              <w:spacing w:line="48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524CBD">
              <w:rPr>
                <w:color w:val="auto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1984" w:type="dxa"/>
            <w:vAlign w:val="center"/>
          </w:tcPr>
          <w:p w14:paraId="623E4D1F" w14:textId="52CEB91A" w:rsidR="001E5F69" w:rsidRPr="00210D0F" w:rsidRDefault="009F36CB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82 (76-89</w:t>
            </w:r>
            <w:r w:rsidR="00F6139F" w:rsidRPr="00210D0F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0B21933A" w14:textId="3CCB09CF" w:rsidR="001E5F69" w:rsidRPr="00210D0F" w:rsidRDefault="009F36CB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84 (70</w:t>
            </w:r>
            <w:r w:rsidR="00F6139F" w:rsidRPr="00210D0F">
              <w:rPr>
                <w:color w:val="000000" w:themeColor="text1"/>
                <w:sz w:val="20"/>
                <w:szCs w:val="20"/>
                <w:lang w:val="en-US"/>
              </w:rPr>
              <w:t>-92)</w:t>
            </w:r>
          </w:p>
        </w:tc>
        <w:tc>
          <w:tcPr>
            <w:tcW w:w="992" w:type="dxa"/>
            <w:vAlign w:val="center"/>
          </w:tcPr>
          <w:p w14:paraId="2219E04E" w14:textId="7653F551" w:rsidR="001E5F69" w:rsidRPr="00210D0F" w:rsidRDefault="00A42127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</w:tr>
      <w:tr w:rsidR="00632EEC" w:rsidRPr="00524CBD" w14:paraId="11CE5C46" w14:textId="77777777" w:rsidTr="00B42298">
        <w:tc>
          <w:tcPr>
            <w:tcW w:w="1668" w:type="dxa"/>
            <w:vAlign w:val="center"/>
          </w:tcPr>
          <w:p w14:paraId="44662313" w14:textId="1ADE6D88" w:rsidR="001E5F69" w:rsidRPr="00524CBD" w:rsidRDefault="001E5F69" w:rsidP="00B42298">
            <w:pPr>
              <w:spacing w:line="48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524CBD">
              <w:rPr>
                <w:color w:val="auto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1984" w:type="dxa"/>
            <w:vAlign w:val="center"/>
          </w:tcPr>
          <w:p w14:paraId="1D5C652C" w14:textId="2CB55751" w:rsidR="001E5F69" w:rsidRPr="00210D0F" w:rsidRDefault="00F6139F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100 (100-100)</w:t>
            </w:r>
          </w:p>
        </w:tc>
        <w:tc>
          <w:tcPr>
            <w:tcW w:w="1701" w:type="dxa"/>
            <w:vAlign w:val="center"/>
          </w:tcPr>
          <w:p w14:paraId="7CA21795" w14:textId="49BEBCD4" w:rsidR="001E5F69" w:rsidRPr="00210D0F" w:rsidRDefault="00F6139F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100 (100-100)</w:t>
            </w:r>
          </w:p>
        </w:tc>
        <w:tc>
          <w:tcPr>
            <w:tcW w:w="992" w:type="dxa"/>
            <w:vAlign w:val="center"/>
          </w:tcPr>
          <w:p w14:paraId="716F9DB8" w14:textId="39315A21" w:rsidR="001E5F69" w:rsidRPr="00210D0F" w:rsidRDefault="00A42127" w:rsidP="00B4229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10D0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</w:tbl>
    <w:p w14:paraId="73495543" w14:textId="31BD89BA" w:rsidR="001E5F69" w:rsidRPr="00524CBD" w:rsidRDefault="00B118B8" w:rsidP="001E5F69">
      <w:pPr>
        <w:tabs>
          <w:tab w:val="left" w:pos="10017"/>
        </w:tabs>
        <w:spacing w:line="480" w:lineRule="auto"/>
        <w:jc w:val="both"/>
        <w:rPr>
          <w:rFonts w:eastAsia="Times New Roman"/>
          <w:color w:val="auto"/>
          <w:sz w:val="20"/>
          <w:szCs w:val="20"/>
          <w:lang w:val="en-US"/>
        </w:rPr>
      </w:pPr>
      <w:r w:rsidRPr="00524CBD">
        <w:rPr>
          <w:rFonts w:eastAsia="Times New Roman"/>
          <w:color w:val="auto"/>
          <w:sz w:val="20"/>
          <w:szCs w:val="20"/>
          <w:lang w:val="en-US"/>
        </w:rPr>
        <w:tab/>
      </w:r>
    </w:p>
    <w:p w14:paraId="6CEA37F0" w14:textId="0584E372" w:rsidR="001E5F69" w:rsidRPr="00524CBD" w:rsidRDefault="001E5F69" w:rsidP="001E5F69">
      <w:pPr>
        <w:tabs>
          <w:tab w:val="left" w:pos="10017"/>
        </w:tabs>
        <w:spacing w:line="360" w:lineRule="auto"/>
        <w:jc w:val="both"/>
        <w:rPr>
          <w:rFonts w:eastAsia="Times New Roman"/>
          <w:color w:val="auto"/>
          <w:sz w:val="16"/>
          <w:szCs w:val="16"/>
          <w:lang w:val="en-US"/>
        </w:rPr>
      </w:pPr>
      <w:r w:rsidRPr="00524CBD">
        <w:rPr>
          <w:rFonts w:eastAsia="Times New Roman"/>
          <w:b/>
          <w:i/>
          <w:color w:val="auto"/>
          <w:sz w:val="16"/>
          <w:szCs w:val="16"/>
          <w:lang w:val="en-US"/>
        </w:rPr>
        <w:t>*</w:t>
      </w:r>
      <w:r w:rsidRPr="00524CBD">
        <w:rPr>
          <w:rFonts w:eastAsia="Times New Roman"/>
          <w:color w:val="auto"/>
          <w:sz w:val="16"/>
          <w:szCs w:val="16"/>
          <w:lang w:val="en-US"/>
        </w:rPr>
        <w:t xml:space="preserve"> Values indicated in</w:t>
      </w:r>
      <w:r w:rsidR="004A66F3" w:rsidRPr="00524CBD">
        <w:rPr>
          <w:rFonts w:eastAsia="Times New Roman"/>
          <w:color w:val="auto"/>
          <w:sz w:val="16"/>
          <w:szCs w:val="16"/>
          <w:lang w:val="en-US"/>
        </w:rPr>
        <w:t xml:space="preserve"> </w:t>
      </w:r>
      <w:r w:rsidR="006804F3" w:rsidRPr="00524CBD">
        <w:rPr>
          <w:rFonts w:eastAsia="Times New Roman"/>
          <w:color w:val="auto"/>
          <w:sz w:val="16"/>
          <w:szCs w:val="16"/>
          <w:lang w:val="en-US"/>
        </w:rPr>
        <w:t>%</w:t>
      </w:r>
      <w:r w:rsidR="004A66F3" w:rsidRPr="00524CBD">
        <w:rPr>
          <w:rFonts w:eastAsia="Times New Roman"/>
          <w:color w:val="auto"/>
          <w:sz w:val="16"/>
          <w:szCs w:val="16"/>
          <w:lang w:val="en-US"/>
        </w:rPr>
        <w:t xml:space="preserve">. </w:t>
      </w:r>
    </w:p>
    <w:p w14:paraId="4475A6B9" w14:textId="5D3DD3C3" w:rsidR="007E3192" w:rsidRPr="00524CBD" w:rsidRDefault="00676968" w:rsidP="00067064">
      <w:pPr>
        <w:rPr>
          <w:color w:val="auto"/>
          <w:sz w:val="16"/>
          <w:szCs w:val="16"/>
        </w:rPr>
      </w:pPr>
      <w:r w:rsidRPr="00524CBD">
        <w:rPr>
          <w:rFonts w:eastAsia="Times New Roman"/>
          <w:color w:val="auto"/>
          <w:sz w:val="16"/>
          <w:szCs w:val="16"/>
          <w:lang w:val="en-US"/>
        </w:rPr>
        <w:t xml:space="preserve">ILAE, International League Against Epilepsy; </w:t>
      </w:r>
      <w:r w:rsidR="00A22F68" w:rsidRPr="00524CBD">
        <w:rPr>
          <w:rFonts w:eastAsia="Times New Roman"/>
          <w:color w:val="auto"/>
          <w:sz w:val="16"/>
          <w:szCs w:val="16"/>
          <w:lang w:val="en-US"/>
        </w:rPr>
        <w:t xml:space="preserve">IQR, interquartile range; </w:t>
      </w:r>
      <w:proofErr w:type="spellStart"/>
      <w:r w:rsidR="000608D1" w:rsidRPr="00524CBD">
        <w:rPr>
          <w:rFonts w:eastAsia="Times New Roman"/>
          <w:color w:val="auto"/>
          <w:sz w:val="16"/>
          <w:szCs w:val="16"/>
          <w:lang w:val="en-US"/>
        </w:rPr>
        <w:t>mTLE</w:t>
      </w:r>
      <w:proofErr w:type="spellEnd"/>
      <w:r w:rsidR="000608D1" w:rsidRPr="00524CBD">
        <w:rPr>
          <w:rFonts w:eastAsia="Times New Roman"/>
          <w:color w:val="auto"/>
          <w:sz w:val="16"/>
          <w:szCs w:val="16"/>
          <w:lang w:val="en-US"/>
        </w:rPr>
        <w:t>,</w:t>
      </w:r>
      <w:r w:rsidR="00A22F68" w:rsidRPr="00524CBD">
        <w:rPr>
          <w:rFonts w:eastAsia="Times New Roman"/>
          <w:color w:val="auto"/>
          <w:sz w:val="16"/>
          <w:szCs w:val="16"/>
          <w:lang w:val="en-US"/>
        </w:rPr>
        <w:t xml:space="preserve"> mesial temporal lobe epilepsy;</w:t>
      </w:r>
      <w:r w:rsidR="00965406" w:rsidRPr="00524CBD">
        <w:rPr>
          <w:rFonts w:eastAsia="Times New Roman"/>
          <w:color w:val="auto"/>
          <w:sz w:val="16"/>
          <w:szCs w:val="16"/>
          <w:lang w:val="en-US"/>
        </w:rPr>
        <w:t xml:space="preserve"> </w:t>
      </w:r>
      <w:proofErr w:type="spellStart"/>
      <w:r w:rsidR="00965406" w:rsidRPr="00524CBD">
        <w:rPr>
          <w:rFonts w:eastAsia="Times New Roman"/>
          <w:color w:val="auto"/>
          <w:sz w:val="16"/>
          <w:szCs w:val="16"/>
          <w:lang w:val="en-US"/>
        </w:rPr>
        <w:t>tsSAHE</w:t>
      </w:r>
      <w:proofErr w:type="spellEnd"/>
      <w:r w:rsidR="00965406" w:rsidRPr="00524CBD">
        <w:rPr>
          <w:rFonts w:eastAsia="Times New Roman"/>
          <w:color w:val="auto"/>
          <w:sz w:val="16"/>
          <w:szCs w:val="16"/>
          <w:lang w:val="en-US"/>
        </w:rPr>
        <w:t xml:space="preserve">, </w:t>
      </w:r>
      <w:proofErr w:type="spellStart"/>
      <w:r w:rsidR="00965406" w:rsidRPr="00524CBD">
        <w:rPr>
          <w:rFonts w:eastAsia="Times New Roman"/>
          <w:color w:val="auto"/>
          <w:sz w:val="16"/>
          <w:szCs w:val="16"/>
          <w:lang w:val="en-US"/>
        </w:rPr>
        <w:t>transsylvian</w:t>
      </w:r>
      <w:proofErr w:type="spellEnd"/>
      <w:r w:rsidR="00965406" w:rsidRPr="00524CBD">
        <w:rPr>
          <w:rFonts w:eastAsia="Times New Roman"/>
          <w:color w:val="auto"/>
          <w:sz w:val="16"/>
          <w:szCs w:val="16"/>
          <w:lang w:val="en-US"/>
        </w:rPr>
        <w:t xml:space="preserve"> selective </w:t>
      </w:r>
      <w:proofErr w:type="spellStart"/>
      <w:r w:rsidR="00965406" w:rsidRPr="00524CBD">
        <w:rPr>
          <w:rFonts w:eastAsia="Times New Roman"/>
          <w:color w:val="auto"/>
          <w:sz w:val="16"/>
          <w:szCs w:val="16"/>
          <w:lang w:val="en-US"/>
        </w:rPr>
        <w:t>amygdalo-hippocampectomy</w:t>
      </w:r>
      <w:proofErr w:type="spellEnd"/>
      <w:r w:rsidR="000608D1" w:rsidRPr="00524CBD">
        <w:rPr>
          <w:rFonts w:eastAsia="Times New Roman"/>
          <w:color w:val="auto"/>
          <w:sz w:val="16"/>
          <w:szCs w:val="16"/>
          <w:lang w:val="en-US"/>
        </w:rPr>
        <w:t xml:space="preserve">; </w:t>
      </w:r>
    </w:p>
    <w:sectPr w:rsidR="007E3192" w:rsidRPr="00524CBD" w:rsidSect="00CF5F7B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E3DEB"/>
    <w:multiLevelType w:val="hybridMultilevel"/>
    <w:tmpl w:val="0BDC4D9C"/>
    <w:lvl w:ilvl="0" w:tplc="A4B65B5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0C3843"/>
    <w:multiLevelType w:val="hybridMultilevel"/>
    <w:tmpl w:val="1620514E"/>
    <w:lvl w:ilvl="0" w:tplc="D4E4EEF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i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E6F"/>
    <w:rsid w:val="000026CC"/>
    <w:rsid w:val="00003D73"/>
    <w:rsid w:val="00013BB4"/>
    <w:rsid w:val="00023174"/>
    <w:rsid w:val="00030469"/>
    <w:rsid w:val="000339A1"/>
    <w:rsid w:val="00041B83"/>
    <w:rsid w:val="000440BE"/>
    <w:rsid w:val="00050D78"/>
    <w:rsid w:val="000608D1"/>
    <w:rsid w:val="00065360"/>
    <w:rsid w:val="00067064"/>
    <w:rsid w:val="000712C4"/>
    <w:rsid w:val="000817E1"/>
    <w:rsid w:val="000879D5"/>
    <w:rsid w:val="000A1820"/>
    <w:rsid w:val="000B01AC"/>
    <w:rsid w:val="000D273A"/>
    <w:rsid w:val="000F1F05"/>
    <w:rsid w:val="001138B5"/>
    <w:rsid w:val="00115515"/>
    <w:rsid w:val="00124870"/>
    <w:rsid w:val="001364F4"/>
    <w:rsid w:val="00142023"/>
    <w:rsid w:val="0014519D"/>
    <w:rsid w:val="00145F69"/>
    <w:rsid w:val="00172938"/>
    <w:rsid w:val="00172FEC"/>
    <w:rsid w:val="00191211"/>
    <w:rsid w:val="0019439B"/>
    <w:rsid w:val="001A275F"/>
    <w:rsid w:val="001A7B61"/>
    <w:rsid w:val="001C00B5"/>
    <w:rsid w:val="001D0D78"/>
    <w:rsid w:val="001D2830"/>
    <w:rsid w:val="001D5C8E"/>
    <w:rsid w:val="001E1F4B"/>
    <w:rsid w:val="001E416D"/>
    <w:rsid w:val="001E5F69"/>
    <w:rsid w:val="00210D0F"/>
    <w:rsid w:val="0023114D"/>
    <w:rsid w:val="00247833"/>
    <w:rsid w:val="00264115"/>
    <w:rsid w:val="00271E3A"/>
    <w:rsid w:val="002A0B5A"/>
    <w:rsid w:val="002A5F97"/>
    <w:rsid w:val="002A6F1D"/>
    <w:rsid w:val="002B4D0A"/>
    <w:rsid w:val="002E66FC"/>
    <w:rsid w:val="002F094A"/>
    <w:rsid w:val="002F4804"/>
    <w:rsid w:val="00300BEE"/>
    <w:rsid w:val="0030235E"/>
    <w:rsid w:val="00312A6B"/>
    <w:rsid w:val="00315158"/>
    <w:rsid w:val="00325B8E"/>
    <w:rsid w:val="00335092"/>
    <w:rsid w:val="00387F7B"/>
    <w:rsid w:val="003924C8"/>
    <w:rsid w:val="00393A40"/>
    <w:rsid w:val="00394363"/>
    <w:rsid w:val="003A5666"/>
    <w:rsid w:val="003A669B"/>
    <w:rsid w:val="003B2C1A"/>
    <w:rsid w:val="003D7E3B"/>
    <w:rsid w:val="003F616D"/>
    <w:rsid w:val="003F6D2A"/>
    <w:rsid w:val="00402276"/>
    <w:rsid w:val="00403150"/>
    <w:rsid w:val="004047DC"/>
    <w:rsid w:val="00414880"/>
    <w:rsid w:val="00416EF4"/>
    <w:rsid w:val="004224E0"/>
    <w:rsid w:val="004600E9"/>
    <w:rsid w:val="00466174"/>
    <w:rsid w:val="00495282"/>
    <w:rsid w:val="004A66F3"/>
    <w:rsid w:val="004C6EA3"/>
    <w:rsid w:val="004D16E7"/>
    <w:rsid w:val="004D471A"/>
    <w:rsid w:val="004D7B78"/>
    <w:rsid w:val="004F0BBF"/>
    <w:rsid w:val="004F77AC"/>
    <w:rsid w:val="00500546"/>
    <w:rsid w:val="00502930"/>
    <w:rsid w:val="00524CBD"/>
    <w:rsid w:val="0052502A"/>
    <w:rsid w:val="0053340D"/>
    <w:rsid w:val="0053613D"/>
    <w:rsid w:val="00537F93"/>
    <w:rsid w:val="00572B25"/>
    <w:rsid w:val="005811FA"/>
    <w:rsid w:val="005859E2"/>
    <w:rsid w:val="005A6C95"/>
    <w:rsid w:val="005B02F0"/>
    <w:rsid w:val="005C0214"/>
    <w:rsid w:val="005D40CC"/>
    <w:rsid w:val="005E18F5"/>
    <w:rsid w:val="005F6A30"/>
    <w:rsid w:val="00632EEC"/>
    <w:rsid w:val="00637E14"/>
    <w:rsid w:val="0064551C"/>
    <w:rsid w:val="00646F99"/>
    <w:rsid w:val="00676968"/>
    <w:rsid w:val="006804F3"/>
    <w:rsid w:val="00682402"/>
    <w:rsid w:val="00683C96"/>
    <w:rsid w:val="006858DF"/>
    <w:rsid w:val="006873E5"/>
    <w:rsid w:val="00690373"/>
    <w:rsid w:val="00694A49"/>
    <w:rsid w:val="006C0058"/>
    <w:rsid w:val="006C10A6"/>
    <w:rsid w:val="006D0EC2"/>
    <w:rsid w:val="006D7F45"/>
    <w:rsid w:val="006F00B6"/>
    <w:rsid w:val="006F1FB2"/>
    <w:rsid w:val="006F2660"/>
    <w:rsid w:val="00700E65"/>
    <w:rsid w:val="0070419F"/>
    <w:rsid w:val="00716E8B"/>
    <w:rsid w:val="00742910"/>
    <w:rsid w:val="00763C1F"/>
    <w:rsid w:val="00787D96"/>
    <w:rsid w:val="007D7CF3"/>
    <w:rsid w:val="007E27A3"/>
    <w:rsid w:val="007E3192"/>
    <w:rsid w:val="007F6720"/>
    <w:rsid w:val="007F6B8A"/>
    <w:rsid w:val="007F7034"/>
    <w:rsid w:val="00801E1C"/>
    <w:rsid w:val="008066C2"/>
    <w:rsid w:val="00814031"/>
    <w:rsid w:val="00815115"/>
    <w:rsid w:val="00831FD3"/>
    <w:rsid w:val="00847C21"/>
    <w:rsid w:val="00853C2A"/>
    <w:rsid w:val="00863AC8"/>
    <w:rsid w:val="00874187"/>
    <w:rsid w:val="0087724C"/>
    <w:rsid w:val="008C1ECC"/>
    <w:rsid w:val="008C4F1A"/>
    <w:rsid w:val="008F67B2"/>
    <w:rsid w:val="0090352D"/>
    <w:rsid w:val="009119C2"/>
    <w:rsid w:val="009319D7"/>
    <w:rsid w:val="00965406"/>
    <w:rsid w:val="009677A7"/>
    <w:rsid w:val="00996CE1"/>
    <w:rsid w:val="009B414C"/>
    <w:rsid w:val="009C3E75"/>
    <w:rsid w:val="009C4843"/>
    <w:rsid w:val="009D179D"/>
    <w:rsid w:val="009D3108"/>
    <w:rsid w:val="009D484C"/>
    <w:rsid w:val="009D5BB8"/>
    <w:rsid w:val="009D7408"/>
    <w:rsid w:val="009F36CB"/>
    <w:rsid w:val="009F60D4"/>
    <w:rsid w:val="00A02E6F"/>
    <w:rsid w:val="00A04A0E"/>
    <w:rsid w:val="00A225DD"/>
    <w:rsid w:val="00A22F68"/>
    <w:rsid w:val="00A31625"/>
    <w:rsid w:val="00A42127"/>
    <w:rsid w:val="00A45BAF"/>
    <w:rsid w:val="00A61136"/>
    <w:rsid w:val="00A917E3"/>
    <w:rsid w:val="00A9369B"/>
    <w:rsid w:val="00A94E59"/>
    <w:rsid w:val="00A97310"/>
    <w:rsid w:val="00AA2930"/>
    <w:rsid w:val="00AA50EE"/>
    <w:rsid w:val="00AB058A"/>
    <w:rsid w:val="00AC00E2"/>
    <w:rsid w:val="00AC6D13"/>
    <w:rsid w:val="00AD5FD1"/>
    <w:rsid w:val="00AE6222"/>
    <w:rsid w:val="00B118B8"/>
    <w:rsid w:val="00B15D39"/>
    <w:rsid w:val="00B231CF"/>
    <w:rsid w:val="00B407FC"/>
    <w:rsid w:val="00B42298"/>
    <w:rsid w:val="00B4634F"/>
    <w:rsid w:val="00B53F23"/>
    <w:rsid w:val="00B72541"/>
    <w:rsid w:val="00B812BC"/>
    <w:rsid w:val="00B8513D"/>
    <w:rsid w:val="00BD7C31"/>
    <w:rsid w:val="00BE35C5"/>
    <w:rsid w:val="00C14B79"/>
    <w:rsid w:val="00C40B9B"/>
    <w:rsid w:val="00C41AF0"/>
    <w:rsid w:val="00C53C7D"/>
    <w:rsid w:val="00C56FB8"/>
    <w:rsid w:val="00C80D6B"/>
    <w:rsid w:val="00C90A95"/>
    <w:rsid w:val="00C92019"/>
    <w:rsid w:val="00CB4BA6"/>
    <w:rsid w:val="00CC5D55"/>
    <w:rsid w:val="00CF2333"/>
    <w:rsid w:val="00CF5F7B"/>
    <w:rsid w:val="00D17B83"/>
    <w:rsid w:val="00D27E59"/>
    <w:rsid w:val="00D6551A"/>
    <w:rsid w:val="00DA0843"/>
    <w:rsid w:val="00DA6162"/>
    <w:rsid w:val="00DC0577"/>
    <w:rsid w:val="00DC45AA"/>
    <w:rsid w:val="00DD6C5E"/>
    <w:rsid w:val="00DD71A4"/>
    <w:rsid w:val="00DF0594"/>
    <w:rsid w:val="00DF2037"/>
    <w:rsid w:val="00DF222B"/>
    <w:rsid w:val="00DF54F3"/>
    <w:rsid w:val="00E13FD5"/>
    <w:rsid w:val="00E17D4D"/>
    <w:rsid w:val="00E258A3"/>
    <w:rsid w:val="00E30FE4"/>
    <w:rsid w:val="00E311AA"/>
    <w:rsid w:val="00E41BBA"/>
    <w:rsid w:val="00E51210"/>
    <w:rsid w:val="00E5632C"/>
    <w:rsid w:val="00E74B87"/>
    <w:rsid w:val="00E760E6"/>
    <w:rsid w:val="00E82428"/>
    <w:rsid w:val="00E86192"/>
    <w:rsid w:val="00E9468F"/>
    <w:rsid w:val="00E95858"/>
    <w:rsid w:val="00EC3C02"/>
    <w:rsid w:val="00ED129B"/>
    <w:rsid w:val="00ED22C8"/>
    <w:rsid w:val="00EF22AF"/>
    <w:rsid w:val="00F01447"/>
    <w:rsid w:val="00F07549"/>
    <w:rsid w:val="00F10654"/>
    <w:rsid w:val="00F22CB2"/>
    <w:rsid w:val="00F26531"/>
    <w:rsid w:val="00F327C5"/>
    <w:rsid w:val="00F46696"/>
    <w:rsid w:val="00F6073A"/>
    <w:rsid w:val="00F6139F"/>
    <w:rsid w:val="00F81D3C"/>
    <w:rsid w:val="00F86237"/>
    <w:rsid w:val="00FA06E3"/>
    <w:rsid w:val="00FA1CE0"/>
    <w:rsid w:val="00FA33C0"/>
    <w:rsid w:val="00FA76DD"/>
    <w:rsid w:val="00FB0A83"/>
    <w:rsid w:val="00FB6D47"/>
    <w:rsid w:val="00FF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7905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02E6F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2E6F"/>
    <w:rPr>
      <w:rFonts w:ascii="Arial" w:eastAsia="Arial" w:hAnsi="Arial" w:cs="Arial"/>
      <w:color w:val="000000"/>
      <w:sz w:val="22"/>
      <w:szCs w:val="22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E5F69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F36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F36CB"/>
    <w:rPr>
      <w:rFonts w:ascii="Segoe UI" w:eastAsia="Arial" w:hAnsi="Segoe UI" w:cs="Segoe UI"/>
      <w:color w:val="000000"/>
      <w:sz w:val="18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02E6F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2E6F"/>
    <w:rPr>
      <w:rFonts w:ascii="Arial" w:eastAsia="Arial" w:hAnsi="Arial" w:cs="Arial"/>
      <w:color w:val="000000"/>
      <w:sz w:val="22"/>
      <w:szCs w:val="22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E5F69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F36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F36CB"/>
    <w:rPr>
      <w:rFonts w:ascii="Segoe UI" w:eastAsia="Arial" w:hAnsi="Segoe UI" w:cs="Segoe UI"/>
      <w:color w:val="000000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</dc:creator>
  <cp:lastModifiedBy>Valeri Borger</cp:lastModifiedBy>
  <cp:revision>7</cp:revision>
  <cp:lastPrinted>2020-11-07T12:15:00Z</cp:lastPrinted>
  <dcterms:created xsi:type="dcterms:W3CDTF">2020-11-07T10:06:00Z</dcterms:created>
  <dcterms:modified xsi:type="dcterms:W3CDTF">2020-11-07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377284744</vt:i4>
  </property>
</Properties>
</file>